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96DF8" w14:textId="2C2EC0CD" w:rsidR="0013184D" w:rsidRPr="0013184D" w:rsidRDefault="009F682B" w:rsidP="0013184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file 1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. </w:t>
      </w:r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>Correlation values between UMAP parameter U1 and feature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1"/>
        <w:gridCol w:w="1407"/>
        <w:gridCol w:w="1408"/>
        <w:gridCol w:w="1408"/>
        <w:gridCol w:w="1408"/>
        <w:gridCol w:w="1408"/>
      </w:tblGrid>
      <w:tr w:rsidR="0013184D" w:rsidRPr="0013184D" w14:paraId="79720163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C97F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Kernel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F970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1EAB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756E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D107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827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13184D" w:rsidRPr="0013184D" w14:paraId="5B7046B5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392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9C00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6FC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44D8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FFF8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AA7B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62</w:t>
            </w:r>
          </w:p>
        </w:tc>
      </w:tr>
      <w:tr w:rsidR="0013184D" w:rsidRPr="0013184D" w14:paraId="5D3F353A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56EE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B73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AA48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5B57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E7BF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6198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18</w:t>
            </w:r>
          </w:p>
        </w:tc>
      </w:tr>
      <w:tr w:rsidR="0013184D" w:rsidRPr="0013184D" w14:paraId="7C708F94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9C75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kew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1233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2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0707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822C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2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B356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CE66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96</w:t>
            </w:r>
          </w:p>
        </w:tc>
      </w:tr>
      <w:tr w:rsidR="0013184D" w:rsidRPr="0013184D" w14:paraId="20F86878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1128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Kurt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FD4E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6726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0FD1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A435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6D86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08</w:t>
            </w:r>
          </w:p>
        </w:tc>
      </w:tr>
    </w:tbl>
    <w:p w14:paraId="74CC975C" w14:textId="77777777" w:rsidR="0013184D" w:rsidRPr="0013184D" w:rsidRDefault="0013184D" w:rsidP="001318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7D7A778" w14:textId="3371B4B8" w:rsidR="0013184D" w:rsidRPr="0013184D" w:rsidRDefault="009F682B" w:rsidP="0013184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fi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b. </w:t>
      </w:r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>Correlation values between UMAP parameter U2 and feature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1"/>
        <w:gridCol w:w="1407"/>
        <w:gridCol w:w="1408"/>
        <w:gridCol w:w="1408"/>
        <w:gridCol w:w="1408"/>
        <w:gridCol w:w="1408"/>
      </w:tblGrid>
      <w:tr w:rsidR="0013184D" w:rsidRPr="0013184D" w14:paraId="56634D8B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09AF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Kernel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5863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AC45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A5D8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A31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4A46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13184D" w:rsidRPr="0013184D" w14:paraId="14F71F50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2B6B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7A56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138F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E9D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EFC8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B9B7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38</w:t>
            </w:r>
          </w:p>
        </w:tc>
      </w:tr>
      <w:tr w:rsidR="0013184D" w:rsidRPr="0013184D" w14:paraId="2C313247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EAB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961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9D72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D55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C62F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DAC8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55</w:t>
            </w:r>
          </w:p>
        </w:tc>
      </w:tr>
      <w:tr w:rsidR="0013184D" w:rsidRPr="0013184D" w14:paraId="3227A1AE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2A93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kew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20C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174D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C85E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96C9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7EB3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84</w:t>
            </w:r>
          </w:p>
        </w:tc>
      </w:tr>
      <w:tr w:rsidR="0013184D" w:rsidRPr="0013184D" w14:paraId="653F2B01" w14:textId="77777777" w:rsidTr="001318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25E1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Kurt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F5B1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3B9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8557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4632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C47E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81</w:t>
            </w:r>
          </w:p>
        </w:tc>
      </w:tr>
    </w:tbl>
    <w:p w14:paraId="72288DEF" w14:textId="77777777" w:rsidR="007E4795" w:rsidRDefault="0013184D" w:rsidP="001318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3184D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  <w:r w:rsidRPr="0013184D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  <w:r w:rsidRPr="0013184D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  <w:r w:rsidRPr="0013184D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</w:p>
    <w:p w14:paraId="7D8C19A2" w14:textId="77777777" w:rsidR="007E4795" w:rsidRDefault="007E4795" w:rsidP="001318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9E2E809" w14:textId="77777777" w:rsidR="007E4795" w:rsidRDefault="007E4795" w:rsidP="001318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B38E9FB" w14:textId="77777777" w:rsidR="007E4795" w:rsidRDefault="007E4795" w:rsidP="001318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361A74B" w14:textId="00EC7B0A" w:rsidR="0013184D" w:rsidRPr="0013184D" w:rsidRDefault="0013184D" w:rsidP="0013184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3184D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</w:p>
    <w:p w14:paraId="145BD199" w14:textId="0D64E84F" w:rsidR="0013184D" w:rsidRPr="0013184D" w:rsidRDefault="009F682B" w:rsidP="007E4795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</w:pPr>
      <w:r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fi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c. </w:t>
      </w:r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 xml:space="preserve">U1 correlations (r) with all 3 axes across all subjects and </w:t>
      </w:r>
      <w:proofErr w:type="spellStart"/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>BigBrain</w:t>
      </w:r>
      <w:proofErr w:type="spellEnd"/>
      <w:r w:rsidR="0013184D"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 (</w:t>
      </w:r>
      <w:proofErr w:type="spellStart"/>
      <w:r w:rsidR="0013184D" w:rsidRPr="0013184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-CA"/>
        </w:rPr>
        <w:t>p</w:t>
      </w:r>
      <w:r w:rsidR="0013184D" w:rsidRPr="0013184D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u w:val="single"/>
          <w:vertAlign w:val="subscript"/>
          <w:lang w:val="en-CA"/>
        </w:rPr>
        <w:t>null</w:t>
      </w:r>
      <w:proofErr w:type="spellEnd"/>
      <w:r w:rsidR="0013184D"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 &lt; 0.05)</w:t>
      </w:r>
      <w:r w:rsid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.</w:t>
      </w:r>
    </w:p>
    <w:tbl>
      <w:tblPr>
        <w:tblW w:w="93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13184D" w:rsidRPr="0013184D" w14:paraId="168EB4B1" w14:textId="77777777" w:rsidTr="009F682B">
        <w:trPr>
          <w:trHeight w:val="495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49CE5" w14:textId="77777777" w:rsidR="0013184D" w:rsidRPr="0013184D" w:rsidRDefault="0013184D" w:rsidP="001318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CD83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01001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2C21D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DC4E1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A643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50680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70BC9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BC2BC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A8048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85021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6D324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B</w:t>
            </w:r>
          </w:p>
        </w:tc>
      </w:tr>
      <w:tr w:rsidR="0013184D" w:rsidRPr="0013184D" w14:paraId="21E33099" w14:textId="77777777" w:rsidTr="009F682B">
        <w:trPr>
          <w:trHeight w:val="479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6AF0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-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4CF3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E7BF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6D72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7AE2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2067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E97F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9847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0AD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C20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8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15E2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6DEE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82</w:t>
            </w:r>
          </w:p>
        </w:tc>
      </w:tr>
      <w:tr w:rsidR="0013184D" w:rsidRPr="0013184D" w14:paraId="36ED1767" w14:textId="77777777" w:rsidTr="009F682B">
        <w:trPr>
          <w:trHeight w:val="4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C12C8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95B2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A882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57D9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E9E6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0C6B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5264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9BDD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5CC3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7F01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45E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F599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1</w:t>
            </w:r>
          </w:p>
        </w:tc>
      </w:tr>
      <w:tr w:rsidR="0013184D" w:rsidRPr="0013184D" w14:paraId="6479F78F" w14:textId="77777777" w:rsidTr="009F682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7959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-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E2F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E2C2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F993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5F22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6AE5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AE49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1774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9147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2EBE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FD79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FA8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5</w:t>
            </w:r>
          </w:p>
        </w:tc>
      </w:tr>
    </w:tbl>
    <w:p w14:paraId="361B1AD7" w14:textId="77777777" w:rsidR="0013184D" w:rsidRPr="0013184D" w:rsidRDefault="0013184D" w:rsidP="001318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8E1878A" w14:textId="7330D53F" w:rsidR="0013184D" w:rsidRPr="0013184D" w:rsidRDefault="009F682B" w:rsidP="007E4795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fi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d. </w:t>
      </w:r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 xml:space="preserve">U2 correlations (r) with all 3 axes across all subjects and </w:t>
      </w:r>
      <w:proofErr w:type="spellStart"/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>BigBrain</w:t>
      </w:r>
      <w:proofErr w:type="spellEnd"/>
      <w:r w:rsidR="0013184D" w:rsidRPr="0013184D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CA"/>
        </w:rPr>
        <w:t xml:space="preserve"> </w:t>
      </w:r>
      <w:r w:rsidR="0013184D"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(</w:t>
      </w:r>
      <w:proofErr w:type="spellStart"/>
      <w:r w:rsidR="0013184D" w:rsidRPr="0013184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-CA"/>
        </w:rPr>
        <w:t>p</w:t>
      </w:r>
      <w:r w:rsidR="0013184D" w:rsidRPr="0013184D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u w:val="single"/>
          <w:vertAlign w:val="subscript"/>
          <w:lang w:val="en-CA"/>
        </w:rPr>
        <w:t>null</w:t>
      </w:r>
      <w:proofErr w:type="spellEnd"/>
      <w:r w:rsidR="0013184D" w:rsidRP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 xml:space="preserve"> &lt; 0.05)</w:t>
      </w:r>
      <w:r w:rsidR="001318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CA"/>
        </w:rPr>
        <w:t>.</w:t>
      </w:r>
    </w:p>
    <w:tbl>
      <w:tblPr>
        <w:tblW w:w="93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13184D" w:rsidRPr="0013184D" w14:paraId="5770E16B" w14:textId="77777777" w:rsidTr="009F682B">
        <w:trPr>
          <w:trHeight w:val="536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9A662" w14:textId="77777777" w:rsidR="0013184D" w:rsidRPr="0013184D" w:rsidRDefault="0013184D" w:rsidP="001318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0AAA2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EE910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FC6FB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15F8E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924A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81A91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005EA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FC8A8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1CF65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DFA8E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20183" w14:textId="77777777" w:rsidR="0013184D" w:rsidRPr="0013184D" w:rsidRDefault="0013184D" w:rsidP="0013184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B</w:t>
            </w:r>
          </w:p>
        </w:tc>
      </w:tr>
      <w:tr w:rsidR="0013184D" w:rsidRPr="0013184D" w14:paraId="0854F318" w14:textId="77777777" w:rsidTr="009F682B">
        <w:trPr>
          <w:trHeight w:val="519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4B61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-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B541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6FE1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E36C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8779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9D8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3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4EF3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9695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B2B6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E32B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B835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C485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2</w:t>
            </w:r>
          </w:p>
        </w:tc>
      </w:tr>
      <w:tr w:rsidR="0013184D" w:rsidRPr="0013184D" w14:paraId="69228A6E" w14:textId="77777777" w:rsidTr="009F682B">
        <w:trPr>
          <w:trHeight w:val="5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E8BD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80382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7FD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477B4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1265B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95577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078F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E7C0B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98EA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39D8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E0DBF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20E7D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25</w:t>
            </w:r>
          </w:p>
        </w:tc>
      </w:tr>
      <w:tr w:rsidR="0013184D" w:rsidRPr="0013184D" w14:paraId="775CF271" w14:textId="77777777" w:rsidTr="009F682B">
        <w:trPr>
          <w:trHeight w:val="5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5809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-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2160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35B1C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B4233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7704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B0DCB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CC87E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42F8A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09516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45751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68E99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96B10" w14:textId="77777777" w:rsidR="0013184D" w:rsidRPr="0013184D" w:rsidRDefault="0013184D" w:rsidP="0013184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31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2</w:t>
            </w:r>
          </w:p>
        </w:tc>
      </w:tr>
    </w:tbl>
    <w:p w14:paraId="2418BEBA" w14:textId="77777777" w:rsidR="0013184D" w:rsidRPr="002D518C" w:rsidRDefault="0013184D" w:rsidP="002D518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13184D" w:rsidRPr="002D518C" w:rsidSect="00DB62D8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FD9F4" w14:textId="77777777" w:rsidR="003577AE" w:rsidRDefault="003577AE">
      <w:pPr>
        <w:spacing w:line="240" w:lineRule="auto"/>
      </w:pPr>
      <w:r>
        <w:separator/>
      </w:r>
    </w:p>
  </w:endnote>
  <w:endnote w:type="continuationSeparator" w:id="0">
    <w:p w14:paraId="55404BD1" w14:textId="77777777" w:rsidR="003577AE" w:rsidRDefault="003577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31259" w14:textId="77777777" w:rsidR="002A6665" w:rsidRDefault="002A6665">
    <w:pPr>
      <w:rPr>
        <w:rFonts w:ascii="Times New Roman" w:eastAsia="Times New Roman" w:hAnsi="Times New Roman" w:cs="Times New Roman"/>
        <w:i/>
        <w:sz w:val="16"/>
        <w:szCs w:val="16"/>
      </w:rPr>
    </w:pPr>
    <w:r>
      <w:rPr>
        <w:rFonts w:ascii="Times New Roman" w:eastAsia="Times New Roman" w:hAnsi="Times New Roman" w:cs="Times New Roman"/>
        <w:i/>
        <w:sz w:val="16"/>
        <w:szCs w:val="16"/>
      </w:rPr>
      <w:fldChar w:fldCharType="begin"/>
    </w:r>
    <w:r>
      <w:rPr>
        <w:rFonts w:ascii="Times New Roman" w:eastAsia="Times New Roman" w:hAnsi="Times New Roman" w:cs="Times New Roman"/>
        <w:i/>
        <w:sz w:val="16"/>
        <w:szCs w:val="16"/>
      </w:rPr>
      <w:instrText>PAGE</w:instrText>
    </w:r>
    <w:r>
      <w:rPr>
        <w:rFonts w:ascii="Times New Roman" w:eastAsia="Times New Roman" w:hAnsi="Times New Roman" w:cs="Times New Roman"/>
        <w:i/>
        <w:sz w:val="16"/>
        <w:szCs w:val="16"/>
      </w:rPr>
      <w:fldChar w:fldCharType="separate"/>
    </w:r>
    <w:r>
      <w:rPr>
        <w:rFonts w:ascii="Times New Roman" w:eastAsia="Times New Roman" w:hAnsi="Times New Roman" w:cs="Times New Roman"/>
        <w:i/>
        <w:noProof/>
        <w:sz w:val="16"/>
        <w:szCs w:val="16"/>
      </w:rPr>
      <w:t>2</w:t>
    </w:r>
    <w:r>
      <w:rPr>
        <w:rFonts w:ascii="Times New Roman" w:eastAsia="Times New Roman" w:hAnsi="Times New Roman" w:cs="Times New Roman"/>
        <w:i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26963" w14:textId="77777777" w:rsidR="002A6665" w:rsidRDefault="002A666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21924" w14:textId="77777777" w:rsidR="003577AE" w:rsidRDefault="003577AE">
      <w:pPr>
        <w:spacing w:line="240" w:lineRule="auto"/>
      </w:pPr>
      <w:r>
        <w:separator/>
      </w:r>
    </w:p>
  </w:footnote>
  <w:footnote w:type="continuationSeparator" w:id="0">
    <w:p w14:paraId="3AEB171A" w14:textId="77777777" w:rsidR="003577AE" w:rsidRDefault="003577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0783C" w14:textId="77777777" w:rsidR="002A6665" w:rsidRDefault="002A6665">
    <w:pPr>
      <w:rPr>
        <w:rFonts w:ascii="Times New Roman" w:eastAsia="Times New Roman" w:hAnsi="Times New Roman" w:cs="Times New Roman"/>
        <w:i/>
        <w:sz w:val="16"/>
        <w:szCs w:val="16"/>
      </w:rPr>
    </w:pPr>
    <w:r>
      <w:rPr>
        <w:rFonts w:ascii="Times New Roman" w:eastAsia="Times New Roman" w:hAnsi="Times New Roman" w:cs="Times New Roman"/>
        <w:i/>
        <w:sz w:val="16"/>
        <w:szCs w:val="16"/>
      </w:rPr>
      <w:t xml:space="preserve">Auer et al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21EE5" w14:textId="77777777" w:rsidR="002A6665" w:rsidRDefault="002A666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D8"/>
    <w:rsid w:val="0013184D"/>
    <w:rsid w:val="0021722A"/>
    <w:rsid w:val="002A6665"/>
    <w:rsid w:val="002D518C"/>
    <w:rsid w:val="003577AE"/>
    <w:rsid w:val="00557797"/>
    <w:rsid w:val="00717C60"/>
    <w:rsid w:val="007441E7"/>
    <w:rsid w:val="00783EF0"/>
    <w:rsid w:val="007E4795"/>
    <w:rsid w:val="008936F7"/>
    <w:rsid w:val="008C6567"/>
    <w:rsid w:val="008E640D"/>
    <w:rsid w:val="008F26E1"/>
    <w:rsid w:val="009741E4"/>
    <w:rsid w:val="009F682B"/>
    <w:rsid w:val="00AB7546"/>
    <w:rsid w:val="00B109EF"/>
    <w:rsid w:val="00C37B42"/>
    <w:rsid w:val="00D94631"/>
    <w:rsid w:val="00DA149B"/>
    <w:rsid w:val="00DB62D8"/>
    <w:rsid w:val="00FE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CD748"/>
  <w15:chartTrackingRefBased/>
  <w15:docId w15:val="{0554F46F-71D7-49BF-A9DE-E746FCED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2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2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2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2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2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2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2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2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2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2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2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2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2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2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31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uer</dc:creator>
  <cp:keywords/>
  <dc:description/>
  <cp:lastModifiedBy>Jessica Royer</cp:lastModifiedBy>
  <cp:revision>14</cp:revision>
  <dcterms:created xsi:type="dcterms:W3CDTF">2024-07-09T17:32:00Z</dcterms:created>
  <dcterms:modified xsi:type="dcterms:W3CDTF">2025-01-29T15:39:00Z</dcterms:modified>
</cp:coreProperties>
</file>